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1B73B" w14:textId="0B76608F" w:rsidR="009349F9" w:rsidRDefault="009349F9" w:rsidP="005E78E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B249AD">
        <w:rPr>
          <w:rFonts w:ascii="Times New Roman" w:hAnsi="Times New Roman" w:cs="Times New Roman"/>
          <w:b/>
          <w:bCs/>
          <w:sz w:val="16"/>
          <w:szCs w:val="16"/>
        </w:rPr>
        <w:t>S</w:t>
      </w:r>
      <w:r>
        <w:rPr>
          <w:rFonts w:ascii="Times New Roman" w:hAnsi="Times New Roman" w:cs="Times New Roman"/>
          <w:b/>
          <w:bCs/>
          <w:sz w:val="16"/>
          <w:szCs w:val="16"/>
        </w:rPr>
        <w:t>1. Description of Different Filter Methods</w:t>
      </w:r>
      <w:bookmarkStart w:id="0" w:name="_GoBack"/>
      <w:bookmarkEnd w:id="0"/>
    </w:p>
    <w:tbl>
      <w:tblPr>
        <w:tblStyle w:val="TableGrid"/>
        <w:tblpPr w:leftFromText="180" w:rightFromText="180" w:tblpX="-342" w:tblpY="558"/>
        <w:tblW w:w="10530" w:type="dxa"/>
        <w:tblLayout w:type="fixed"/>
        <w:tblLook w:val="04A0" w:firstRow="1" w:lastRow="0" w:firstColumn="1" w:lastColumn="0" w:noHBand="0" w:noVBand="1"/>
      </w:tblPr>
      <w:tblGrid>
        <w:gridCol w:w="1188"/>
        <w:gridCol w:w="5022"/>
        <w:gridCol w:w="4320"/>
      </w:tblGrid>
      <w:tr w:rsidR="009349F9" w:rsidRPr="009349F9" w14:paraId="0747D11E" w14:textId="77777777" w:rsidTr="003B7E73">
        <w:trPr>
          <w:trHeight w:val="168"/>
          <w:tblHeader/>
        </w:trPr>
        <w:tc>
          <w:tcPr>
            <w:tcW w:w="1188" w:type="dxa"/>
            <w:vAlign w:val="center"/>
          </w:tcPr>
          <w:p w14:paraId="4D8F3B1C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ter Method</w:t>
            </w:r>
          </w:p>
        </w:tc>
        <w:tc>
          <w:tcPr>
            <w:tcW w:w="5022" w:type="dxa"/>
            <w:vAlign w:val="center"/>
          </w:tcPr>
          <w:p w14:paraId="0ADB7180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4320" w:type="dxa"/>
            <w:vAlign w:val="center"/>
          </w:tcPr>
          <w:p w14:paraId="1F9DE430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9349F9" w:rsidRPr="009349F9" w14:paraId="24E41203" w14:textId="77777777" w:rsidTr="003B7E73">
        <w:trPr>
          <w:trHeight w:val="1484"/>
          <w:tblHeader/>
        </w:trPr>
        <w:tc>
          <w:tcPr>
            <w:tcW w:w="1188" w:type="dxa"/>
            <w:vAlign w:val="center"/>
          </w:tcPr>
          <w:p w14:paraId="692E30E8" w14:textId="73FD9DF6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Modified Fisher score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Gu</w:t>
            </w:r>
            <w:proofErr w:type="spellEnd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1)</w:t>
            </w:r>
          </w:p>
        </w:tc>
        <w:tc>
          <w:tcPr>
            <w:tcW w:w="5022" w:type="dxa"/>
            <w:vAlign w:val="center"/>
          </w:tcPr>
          <w:p w14:paraId="2C171949" w14:textId="77777777" w:rsidR="009349F9" w:rsidRPr="00F65590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                 (1)</m:t>
                </m:r>
              </m:oMath>
            </m:oMathPara>
          </w:p>
          <w:p w14:paraId="0D31D9AB" w14:textId="77777777" w:rsidR="009349F9" w:rsidRPr="00F65590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2BB705C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4BD26C5D" w14:textId="09B476E6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 modified Fisher score of featu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presented.</w:t>
            </w:r>
          </w:p>
          <w:p w14:paraId="376B27D6" w14:textId="3D3FC7B1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epresents the number of samples of </w:t>
            </w:r>
            <w:proofErr w:type="gramStart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lass </w:t>
            </w:r>
            <w:proofErr w:type="gramEnd"/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p>
              </m:sSubSup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j </m:t>
                  </m:r>
                </m:sup>
              </m:sSubSup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e the mean and standard deviatio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feature f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class respectively, whil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re the mean and standard deviatio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feature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, where </m:t>
              </m:r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</m:e>
              </m:nary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.</w:t>
            </w:r>
          </w:p>
        </w:tc>
      </w:tr>
      <w:tr w:rsidR="009349F9" w:rsidRPr="009349F9" w14:paraId="78068828" w14:textId="77777777" w:rsidTr="003B7E73">
        <w:trPr>
          <w:tblHeader/>
        </w:trPr>
        <w:tc>
          <w:tcPr>
            <w:tcW w:w="1188" w:type="dxa"/>
            <w:vAlign w:val="center"/>
          </w:tcPr>
          <w:p w14:paraId="5C93CBB0" w14:textId="2AE303C2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Modified T-test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Zhou 2007)</w:t>
            </w:r>
          </w:p>
        </w:tc>
        <w:tc>
          <w:tcPr>
            <w:tcW w:w="5022" w:type="dxa"/>
            <w:vAlign w:val="center"/>
          </w:tcPr>
          <w:p w14:paraId="2CFA0D88" w14:textId="77777777" w:rsidR="009349F9" w:rsidRPr="00F65590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5590">
              <w:rPr>
                <w:rFonts w:ascii="Times New Roman" w:hAnsi="Times New Roman" w:cs="Times New Roman"/>
                <w:bCs/>
                <w:sz w:val="20"/>
                <w:szCs w:val="20"/>
              </w:rPr>
              <w:t>t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=</m:t>
              </m:r>
              <m:func>
                <m:func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ax</m:t>
                  </m:r>
                </m:fNam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{ </m:t>
                  </m:r>
                </m:e>
              </m:func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, j=1,…., N</m:t>
              </m:r>
            </m:oMath>
            <w:r w:rsidRPr="00F6559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2)</w:t>
            </w:r>
          </w:p>
          <w:p w14:paraId="0FE5F825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046D5FD6" w14:textId="6B420582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 modified t-test of featu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presented.</w:t>
            </w:r>
          </w:p>
          <w:p w14:paraId="730257A6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p>
              </m:sSubSup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re the mea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 feature f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 class and mea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 feature respectively.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the sum of within class standard deviation and is represented as,</w:t>
            </w:r>
          </w:p>
          <w:p w14:paraId="3BE98360" w14:textId="77777777" w:rsidR="009349F9" w:rsidRPr="009349F9" w:rsidRDefault="00F83E62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U-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l∈j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l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j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oMath>
            </m:oMathPara>
          </w:p>
          <w:p w14:paraId="2B34EE77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While</w:t>
            </w:r>
          </w:p>
          <w:p w14:paraId="71843588" w14:textId="5EDA2FA8" w:rsidR="009349F9" w:rsidRPr="009349F9" w:rsidRDefault="00F83E62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=sqrt( 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+ 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U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b>
              </m:sSub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the number of samples f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 class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l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s lth sample’s value f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feature in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 class. He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U 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N</m:t>
              </m:r>
            </m:oMath>
            <w:r w:rsidR="009349F9"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re total number of samples and total number of classes respectively.</w:t>
            </w:r>
          </w:p>
        </w:tc>
      </w:tr>
      <w:tr w:rsidR="009349F9" w:rsidRPr="009349F9" w14:paraId="73741023" w14:textId="77777777" w:rsidTr="003B7E73">
        <w:trPr>
          <w:tblHeader/>
        </w:trPr>
        <w:tc>
          <w:tcPr>
            <w:tcW w:w="1188" w:type="dxa"/>
            <w:vAlign w:val="center"/>
          </w:tcPr>
          <w:p w14:paraId="2DA25A26" w14:textId="3212EEE8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Chi Square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Das 2019)</w:t>
            </w:r>
          </w:p>
        </w:tc>
        <w:tc>
          <w:tcPr>
            <w:tcW w:w="5022" w:type="dxa"/>
            <w:vAlign w:val="center"/>
          </w:tcPr>
          <w:p w14:paraId="486921C5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</w: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, 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∈L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(observed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l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bCs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-expected(l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expected(l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)</m:t>
                            </m:r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        (3)</m:t>
                </m:r>
              </m:oMath>
            </m:oMathPara>
          </w:p>
        </w:tc>
        <w:tc>
          <w:tcPr>
            <w:tcW w:w="4320" w:type="dxa"/>
            <w:vAlign w:val="center"/>
          </w:tcPr>
          <w:p w14:paraId="044164BA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Chi Square is a statistical test which is commonly used to compare observed data with the expected data according to a specific hypothesis. This test is also used as a measure to find class discrimination capability of a gene with respect to class vector. The chi square value of every gene vector is calculated in equation (3).</w:t>
            </w:r>
          </w:p>
          <w:p w14:paraId="387ECC65" w14:textId="5273BF1A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,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L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the set of all distinct values present in a gene, if the gene is discretized.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observed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l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j</m:t>
                      </m:r>
                    </m:sub>
                  </m:sSub>
                </m:e>
              </m:d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gramStart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and</w:t>
            </w:r>
            <w:proofErr w:type="gramEnd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expected(l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epresent the number of observed and expected co-occurrence of valu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l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ppeared in gen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class vect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espectively.</w:t>
            </w:r>
          </w:p>
        </w:tc>
      </w:tr>
      <w:tr w:rsidR="009349F9" w:rsidRPr="009349F9" w14:paraId="24CDCB0E" w14:textId="77777777" w:rsidTr="003B7E73">
        <w:trPr>
          <w:trHeight w:val="1838"/>
          <w:tblHeader/>
        </w:trPr>
        <w:tc>
          <w:tcPr>
            <w:tcW w:w="1188" w:type="dxa"/>
            <w:vAlign w:val="center"/>
          </w:tcPr>
          <w:p w14:paraId="469BF990" w14:textId="162F5D1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Mutual Information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Das 2019)</w:t>
            </w:r>
          </w:p>
        </w:tc>
        <w:tc>
          <w:tcPr>
            <w:tcW w:w="5022" w:type="dxa"/>
            <w:vAlign w:val="center"/>
          </w:tcPr>
          <w:p w14:paraId="68C1E40C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MInfo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 xml:space="preserve">t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, 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=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∈DC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l∈L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 xml:space="preserve">P(l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)log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 xml:space="preserve">P(l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l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)</m:t>
                            </m:r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    (4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w:br/>
                </m:r>
              </m:oMath>
            </m:oMathPara>
          </w:p>
          <w:p w14:paraId="71569F49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Mutual information is also represented using entropy measure shown in equation (5).</w:t>
            </w:r>
          </w:p>
          <w:p w14:paraId="2329A82F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MInfo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 xml:space="preserve">t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, 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H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 xml:space="preserve"> 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-H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  (5)</m:t>
                </m:r>
              </m:oMath>
            </m:oMathPara>
          </w:p>
        </w:tc>
        <w:tc>
          <w:tcPr>
            <w:tcW w:w="4320" w:type="dxa"/>
            <w:vAlign w:val="center"/>
          </w:tcPr>
          <w:p w14:paraId="1025E5E0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Mutual information is an important measure based on information theory. Mutual information between a gene and a class vector can be defined as in equation (4).</w:t>
            </w:r>
          </w:p>
          <w:p w14:paraId="18F06AD7" w14:textId="73631B5E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Here,</w:t>
            </w:r>
          </w:p>
          <w:p w14:paraId="4EDA391C" w14:textId="3D772B34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 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 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gramStart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is</w:t>
            </w:r>
            <w:proofErr w:type="gramEnd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e entropy or amount of information  present in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|C </m:t>
                  </m:r>
                </m:e>
              </m:d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the entropy or amount of information present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in presence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. Here,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L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the set of all distinct values present in a gene vector, if the gene vector is discretized.</w:t>
            </w:r>
          </w:p>
        </w:tc>
      </w:tr>
      <w:tr w:rsidR="009349F9" w:rsidRPr="009349F9" w14:paraId="64B5BA04" w14:textId="77777777" w:rsidTr="003B7E73">
        <w:trPr>
          <w:tblHeader/>
        </w:trPr>
        <w:tc>
          <w:tcPr>
            <w:tcW w:w="1188" w:type="dxa"/>
            <w:vAlign w:val="center"/>
          </w:tcPr>
          <w:p w14:paraId="05F39070" w14:textId="3FFB6874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Relief-F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Das 2019)</w:t>
            </w:r>
          </w:p>
        </w:tc>
        <w:tc>
          <w:tcPr>
            <w:tcW w:w="5022" w:type="dxa"/>
            <w:vAlign w:val="center"/>
          </w:tcPr>
          <w:p w14:paraId="406753D4" w14:textId="50E0962E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RE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RE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bCs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K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iff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 xml:space="preserve">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 xml:space="preserve">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den>
                    </m:f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bCs/>
                        <w:sz w:val="16"/>
                        <w:szCs w:val="16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≠</m:t>
                    </m: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las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</m:d>
                  </m:sub>
                  <m:sup/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="Times New Roman"/>
                            <w:bCs/>
                            <w:sz w:val="16"/>
                            <w:szCs w:val="16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bCs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class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bCs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 xml:space="preserve"> 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K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iff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 xml:space="preserve">,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 xml:space="preserve">,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nary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.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den>
                    </m:f>
                  </m:e>
                </m:nary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 (6)</m:t>
                </m:r>
              </m:oMath>
            </m:oMathPara>
          </w:p>
        </w:tc>
        <w:tc>
          <w:tcPr>
            <w:tcW w:w="4320" w:type="dxa"/>
            <w:vAlign w:val="center"/>
          </w:tcPr>
          <w:p w14:paraId="622C9DFC" w14:textId="3C1DCF19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lief-F measures class discrimination power of a feature according to its distinguishing capability between near instances. For any random </w:t>
            </w:r>
            <w:proofErr w:type="gramStart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ance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ReliefF finds the nearest instance from same class to find a hit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(H)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a mi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(M)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rom different class and according to that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RE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sub>
                  </m:sSub>
                </m:e>
              </m:d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increased or decreased using equation (6). This process is run for w number of times for different instances.</w:t>
            </w:r>
          </w:p>
        </w:tc>
      </w:tr>
      <w:tr w:rsidR="009349F9" w:rsidRPr="009349F9" w14:paraId="7D0F6558" w14:textId="77777777" w:rsidTr="003B7E73">
        <w:trPr>
          <w:tblHeader/>
        </w:trPr>
        <w:tc>
          <w:tcPr>
            <w:tcW w:w="1188" w:type="dxa"/>
            <w:vAlign w:val="center"/>
          </w:tcPr>
          <w:p w14:paraId="2AAE13C1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earson Correlation Coefficient </w:t>
            </w:r>
            <w:bookmarkStart w:id="1" w:name="_Hlk70497953"/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Leung 2010)</w:t>
            </w:r>
            <w:bookmarkEnd w:id="1"/>
          </w:p>
        </w:tc>
        <w:tc>
          <w:tcPr>
            <w:tcW w:w="5022" w:type="dxa"/>
            <w:vAlign w:val="center"/>
          </w:tcPr>
          <w:p w14:paraId="7338A6F5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ρ(x, y)= 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</m:t>
                      </m:r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√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nary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</m:den>
              </m:f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          (7)</w:t>
            </w:r>
          </w:p>
        </w:tc>
        <w:tc>
          <w:tcPr>
            <w:tcW w:w="4320" w:type="dxa"/>
            <w:vAlign w:val="center"/>
          </w:tcPr>
          <w:p w14:paraId="5F69E8A8" w14:textId="6DB4D756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earson Correlation is used for detecting the linear relationship between two vectors. The equation (7) is used to calculate the PC (ρ) between the independent vector x and dependent vector y. For this paper x is considered a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y as class vector C.</w:t>
            </w:r>
          </w:p>
        </w:tc>
      </w:tr>
      <w:tr w:rsidR="009349F9" w:rsidRPr="009349F9" w14:paraId="49D4C919" w14:textId="77777777" w:rsidTr="003B7E73">
        <w:trPr>
          <w:tblHeader/>
        </w:trPr>
        <w:tc>
          <w:tcPr>
            <w:tcW w:w="1188" w:type="dxa"/>
            <w:vAlign w:val="center"/>
          </w:tcPr>
          <w:p w14:paraId="52AFEBE3" w14:textId="1F046593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Signal-to-noise ratio</w:t>
            </w:r>
            <w:r w:rsidR="005E78E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(Leung 2010)</w:t>
            </w:r>
          </w:p>
        </w:tc>
        <w:tc>
          <w:tcPr>
            <w:tcW w:w="5022" w:type="dxa"/>
            <w:vAlign w:val="center"/>
          </w:tcPr>
          <w:p w14:paraId="41F93450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/R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t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                       (8)</m:t>
                </m:r>
              </m:oMath>
            </m:oMathPara>
          </w:p>
          <w:p w14:paraId="1058BA88" w14:textId="77777777" w:rsidR="009349F9" w:rsidRPr="009349F9" w:rsidRDefault="009349F9" w:rsidP="003B7E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36F8A23D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>The signal to noise ratio test is a feature selection method that selects significant features according to their expression levels using S/R test.</w:t>
            </w:r>
          </w:p>
          <w:p w14:paraId="7B74C5CA" w14:textId="77777777" w:rsidR="009349F9" w:rsidRPr="009349F9" w:rsidRDefault="009349F9" w:rsidP="005E78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r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</m:t>
                  </m:r>
                </m:sup>
              </m:sSubSup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 xml:space="preserve">j </m:t>
                  </m:r>
                </m:sup>
              </m:sSubSup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e the mean and standard deviatio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feature fo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class respectively, whil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re the mean and standard deviation o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oMath>
            <w:r w:rsidRPr="009349F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 feature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, where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j</m:t>
                      </m:r>
                    </m:sup>
                  </m:sSubSup>
                </m:e>
              </m:nary>
            </m:oMath>
          </w:p>
        </w:tc>
      </w:tr>
    </w:tbl>
    <w:p w14:paraId="0333A186" w14:textId="77777777" w:rsidR="009349F9" w:rsidRDefault="009349F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9349F9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A4827" w14:textId="77777777" w:rsidR="00F83E62" w:rsidRDefault="00F83E62" w:rsidP="005E78E9">
      <w:pPr>
        <w:spacing w:after="0" w:line="240" w:lineRule="auto"/>
      </w:pPr>
      <w:r>
        <w:separator/>
      </w:r>
    </w:p>
  </w:endnote>
  <w:endnote w:type="continuationSeparator" w:id="0">
    <w:p w14:paraId="6BAEBC4C" w14:textId="77777777" w:rsidR="00F83E62" w:rsidRDefault="00F83E62" w:rsidP="005E7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DAA61" w14:textId="77777777" w:rsidR="00F83E62" w:rsidRDefault="00F83E62" w:rsidP="005E78E9">
      <w:pPr>
        <w:spacing w:after="0" w:line="240" w:lineRule="auto"/>
      </w:pPr>
      <w:r>
        <w:separator/>
      </w:r>
    </w:p>
  </w:footnote>
  <w:footnote w:type="continuationSeparator" w:id="0">
    <w:p w14:paraId="43A1D332" w14:textId="77777777" w:rsidR="00F83E62" w:rsidRDefault="00F83E62" w:rsidP="005E7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LY0NzQwMTCyMLNQ0lEKTi0uzszPAykwrQUAUWt6BywAAAA="/>
  </w:docVars>
  <w:rsids>
    <w:rsidRoot w:val="00675022"/>
    <w:rsid w:val="00012B47"/>
    <w:rsid w:val="001244DB"/>
    <w:rsid w:val="00142B50"/>
    <w:rsid w:val="00147805"/>
    <w:rsid w:val="00147F5E"/>
    <w:rsid w:val="001E52C8"/>
    <w:rsid w:val="001E711B"/>
    <w:rsid w:val="00215D21"/>
    <w:rsid w:val="00223EC0"/>
    <w:rsid w:val="0023173E"/>
    <w:rsid w:val="002C77FE"/>
    <w:rsid w:val="003B7E73"/>
    <w:rsid w:val="003D4D8F"/>
    <w:rsid w:val="00430181"/>
    <w:rsid w:val="004D7907"/>
    <w:rsid w:val="005E78E9"/>
    <w:rsid w:val="00675022"/>
    <w:rsid w:val="006751D7"/>
    <w:rsid w:val="007313D3"/>
    <w:rsid w:val="00771B9B"/>
    <w:rsid w:val="00920325"/>
    <w:rsid w:val="009349F9"/>
    <w:rsid w:val="00A34982"/>
    <w:rsid w:val="00A454F4"/>
    <w:rsid w:val="00B249AD"/>
    <w:rsid w:val="00BE18B9"/>
    <w:rsid w:val="00BE2915"/>
    <w:rsid w:val="00BE4FAD"/>
    <w:rsid w:val="00C76EBC"/>
    <w:rsid w:val="00C973B5"/>
    <w:rsid w:val="00E21701"/>
    <w:rsid w:val="00F24246"/>
    <w:rsid w:val="00F55DD2"/>
    <w:rsid w:val="00F65590"/>
    <w:rsid w:val="00F83E62"/>
    <w:rsid w:val="00F93BD2"/>
    <w:rsid w:val="00FC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A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40"/>
    <w:pPr>
      <w:spacing w:after="200" w:line="276" w:lineRule="auto"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F6F0F"/>
    <w:rPr>
      <w:rFonts w:ascii="Tahoma" w:eastAsiaTheme="minorEastAsi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6441B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6441B"/>
    <w:rPr>
      <w:rFonts w:eastAsiaTheme="minorEastAsi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DejaVu Sans" w:eastAsia="Noto Sans CJK SC" w:hAnsi="DejaVu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F6F0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F6441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6441B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Grid1">
    <w:name w:val="Table Grid1"/>
    <w:basedOn w:val="TableNormal"/>
    <w:rsid w:val="00E50540"/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0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40"/>
    <w:pPr>
      <w:spacing w:after="200" w:line="276" w:lineRule="auto"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F6F0F"/>
    <w:rPr>
      <w:rFonts w:ascii="Tahoma" w:eastAsiaTheme="minorEastAsi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6441B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6441B"/>
    <w:rPr>
      <w:rFonts w:eastAsiaTheme="minorEastAsi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DejaVu Sans" w:eastAsia="Noto Sans CJK SC" w:hAnsi="DejaVu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F6F0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F6441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6441B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Grid1">
    <w:name w:val="Table Grid1"/>
    <w:basedOn w:val="TableNormal"/>
    <w:rsid w:val="00E50540"/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0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2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EC</cp:lastModifiedBy>
  <cp:revision>3</cp:revision>
  <dcterms:created xsi:type="dcterms:W3CDTF">2021-05-26T19:12:00Z</dcterms:created>
  <dcterms:modified xsi:type="dcterms:W3CDTF">2021-06-19T17:45:00Z</dcterms:modified>
  <dc:language>en-US</dc:language>
</cp:coreProperties>
</file>